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5D61B" w14:textId="77777777" w:rsidR="00F40863" w:rsidRPr="00847786" w:rsidRDefault="00F40863" w:rsidP="009D77E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47786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1B48B4">
        <w:rPr>
          <w:rFonts w:ascii="Times New Roman" w:hAnsi="Times New Roman" w:cs="Times New Roman"/>
          <w:b/>
          <w:sz w:val="24"/>
          <w:szCs w:val="24"/>
        </w:rPr>
        <w:t>File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. Results of House Index </w:t>
      </w:r>
      <w:r w:rsidR="00F87A75">
        <w:rPr>
          <w:rFonts w:ascii="Times New Roman" w:hAnsi="Times New Roman" w:cs="Times New Roman"/>
          <w:b/>
          <w:sz w:val="24"/>
          <w:szCs w:val="24"/>
        </w:rPr>
        <w:t xml:space="preserve">(HI) 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in different clusters in </w:t>
      </w:r>
      <w:proofErr w:type="spellStart"/>
      <w:r w:rsidRPr="00847786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847786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A561A6">
        <w:rPr>
          <w:rFonts w:ascii="Times New Roman" w:hAnsi="Times New Roman" w:cs="Times New Roman"/>
          <w:b/>
          <w:sz w:val="24"/>
          <w:szCs w:val="24"/>
        </w:rPr>
        <w:t>–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A561A6">
        <w:rPr>
          <w:rFonts w:ascii="Times New Roman" w:hAnsi="Times New Roman" w:cs="Times New Roman"/>
          <w:b/>
          <w:sz w:val="24"/>
          <w:szCs w:val="24"/>
        </w:rPr>
        <w:t>.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1"/>
        <w:tblW w:w="8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90"/>
        <w:gridCol w:w="5031"/>
      </w:tblGrid>
      <w:tr w:rsidR="00F40863" w:rsidRPr="00847786" w14:paraId="14DAD024" w14:textId="77777777" w:rsidTr="00451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bookmarkEnd w:id="0"/>
          <w:p w14:paraId="37538DC5" w14:textId="77777777" w:rsidR="00F40863" w:rsidRPr="00847786" w:rsidRDefault="00F40863" w:rsidP="00AC741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Cluster name</w:t>
            </w:r>
          </w:p>
        </w:tc>
        <w:tc>
          <w:tcPr>
            <w:tcW w:w="5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728EBE" w14:textId="77777777" w:rsidR="00F40863" w:rsidRPr="00847786" w:rsidRDefault="00F40863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House Index (HI) Total House Number</w:t>
            </w:r>
          </w:p>
        </w:tc>
      </w:tr>
      <w:tr w:rsidR="00F40863" w:rsidRPr="00847786" w14:paraId="4E280D01" w14:textId="77777777" w:rsidTr="00451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96FA2A3" w14:textId="77777777" w:rsidR="00F40863" w:rsidRPr="00AC741C" w:rsidRDefault="00F40863" w:rsidP="00AC741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AC741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50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ABF0B7A" w14:textId="77777777" w:rsidR="00F40863" w:rsidRPr="00847786" w:rsidRDefault="00F40863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3%) 253</w:t>
            </w:r>
          </w:p>
        </w:tc>
      </w:tr>
      <w:tr w:rsidR="00F40863" w:rsidRPr="00847786" w14:paraId="0078A2DC" w14:textId="77777777" w:rsidTr="004513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hideMark/>
          </w:tcPr>
          <w:p w14:paraId="7187B65A" w14:textId="77777777" w:rsidR="00F40863" w:rsidRPr="00AC741C" w:rsidRDefault="00F40863" w:rsidP="00AC741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AC741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Shokryia</w:t>
            </w:r>
            <w:proofErr w:type="spellEnd"/>
          </w:p>
        </w:tc>
        <w:tc>
          <w:tcPr>
            <w:tcW w:w="5031" w:type="dxa"/>
            <w:shd w:val="clear" w:color="auto" w:fill="FFFFFF" w:themeFill="background1"/>
            <w:noWrap/>
            <w:hideMark/>
          </w:tcPr>
          <w:p w14:paraId="7E6B9679" w14:textId="77777777" w:rsidR="00F40863" w:rsidRPr="00847786" w:rsidRDefault="00F40863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9%) 26</w:t>
            </w:r>
          </w:p>
        </w:tc>
      </w:tr>
      <w:tr w:rsidR="00F40863" w:rsidRPr="00847786" w14:paraId="68752117" w14:textId="77777777" w:rsidTr="00451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F0C91FD" w14:textId="77777777" w:rsidR="00F40863" w:rsidRPr="00AC741C" w:rsidRDefault="00F40863" w:rsidP="00AC741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AC741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50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0495601" w14:textId="77777777" w:rsidR="00F40863" w:rsidRPr="00847786" w:rsidRDefault="00F40863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.4%) 47</w:t>
            </w:r>
          </w:p>
        </w:tc>
      </w:tr>
      <w:tr w:rsidR="00F40863" w:rsidRPr="00847786" w14:paraId="6C9AEBE7" w14:textId="77777777" w:rsidTr="004513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hideMark/>
          </w:tcPr>
          <w:p w14:paraId="708364CE" w14:textId="77777777" w:rsidR="00F40863" w:rsidRPr="00AC741C" w:rsidRDefault="00F40863" w:rsidP="00AC741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C741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 xml:space="preserve">West </w:t>
            </w:r>
            <w:proofErr w:type="spellStart"/>
            <w:r w:rsidRPr="00AC741C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Ghash</w:t>
            </w:r>
            <w:proofErr w:type="spellEnd"/>
          </w:p>
        </w:tc>
        <w:tc>
          <w:tcPr>
            <w:tcW w:w="5031" w:type="dxa"/>
            <w:shd w:val="clear" w:color="auto" w:fill="FFFFFF" w:themeFill="background1"/>
            <w:noWrap/>
            <w:hideMark/>
          </w:tcPr>
          <w:p w14:paraId="7BBF1523" w14:textId="77777777" w:rsidR="00F40863" w:rsidRPr="00847786" w:rsidRDefault="00F40863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7.5%) 80</w:t>
            </w:r>
          </w:p>
        </w:tc>
      </w:tr>
      <w:tr w:rsidR="00F40863" w:rsidRPr="00847786" w14:paraId="04CF9D66" w14:textId="77777777" w:rsidTr="00451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E58F76E" w14:textId="77777777" w:rsidR="00F40863" w:rsidRPr="00AC741C" w:rsidRDefault="00F40863" w:rsidP="00AC741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C741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l study area</w:t>
            </w:r>
          </w:p>
        </w:tc>
        <w:tc>
          <w:tcPr>
            <w:tcW w:w="50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618E9D7" w14:textId="77777777" w:rsidR="00F40863" w:rsidRPr="00847786" w:rsidRDefault="00F40863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8%) 406</w:t>
            </w:r>
          </w:p>
        </w:tc>
      </w:tr>
    </w:tbl>
    <w:p w14:paraId="2BD5FFB0" w14:textId="77777777" w:rsidR="00F40863" w:rsidRDefault="00F40863" w:rsidP="00F40863"/>
    <w:p w14:paraId="4BBECE2A" w14:textId="77777777" w:rsidR="00BF7CFC" w:rsidRPr="00E618C3" w:rsidRDefault="00BF7CFC" w:rsidP="00E618C3"/>
    <w:sectPr w:rsidR="00BF7CFC" w:rsidRPr="00E6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43"/>
    <w:rsid w:val="001B48B4"/>
    <w:rsid w:val="00536C43"/>
    <w:rsid w:val="0057764B"/>
    <w:rsid w:val="00587531"/>
    <w:rsid w:val="00692138"/>
    <w:rsid w:val="009D77E4"/>
    <w:rsid w:val="00A561A6"/>
    <w:rsid w:val="00AC741C"/>
    <w:rsid w:val="00BF7CFC"/>
    <w:rsid w:val="00E618C3"/>
    <w:rsid w:val="00F40863"/>
    <w:rsid w:val="00F87A75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52771"/>
  <w15:chartTrackingRefBased/>
  <w15:docId w15:val="{23C8B9BC-A00D-479F-ACEF-B3A8A603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E5C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618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8</cp:revision>
  <dcterms:created xsi:type="dcterms:W3CDTF">2019-09-14T22:36:00Z</dcterms:created>
  <dcterms:modified xsi:type="dcterms:W3CDTF">2020-09-15T13:35:00Z</dcterms:modified>
</cp:coreProperties>
</file>